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D56DEE" w14:textId="7BB50597" w:rsidR="009A4921" w:rsidRDefault="00C55369">
      <w:r>
        <w:t>Supplementary Material</w:t>
      </w:r>
    </w:p>
    <w:p w14:paraId="41E2A03C" w14:textId="77777777" w:rsidR="00C55369" w:rsidRDefault="00C55369"/>
    <w:p w14:paraId="5C6346CF" w14:textId="606DD07C" w:rsidR="00C55369" w:rsidRPr="00321432" w:rsidRDefault="00C55369" w:rsidP="00C55369">
      <w:pPr>
        <w:spacing w:before="120" w:after="240"/>
        <w:rPr>
          <w:b/>
          <w:bCs/>
          <w:iCs/>
          <w:lang w:bidi="en-US"/>
        </w:rPr>
      </w:pPr>
      <w:r w:rsidRPr="00C55369">
        <w:rPr>
          <w:b/>
          <w:bCs/>
          <w:iCs/>
          <w:lang w:bidi="en-US"/>
        </w:rPr>
        <w:t xml:space="preserve">A. </w:t>
      </w:r>
      <w:r w:rsidRPr="00321432">
        <w:rPr>
          <w:b/>
          <w:bCs/>
          <w:iCs/>
          <w:lang w:bidi="en-US"/>
        </w:rPr>
        <w:t>Questions for Clinician Interview</w:t>
      </w:r>
    </w:p>
    <w:p w14:paraId="67A05AE6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1. How many pharmacogenetics reports have you seen?  </w:t>
      </w:r>
    </w:p>
    <w:p w14:paraId="0DCC1262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How many of these reports are from people who are not normal metabolisers of antipsychotics?  </w:t>
      </w:r>
    </w:p>
    <w:p w14:paraId="68E9F17F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Have you used reports to discuss prescribing with patients?  </w:t>
      </w:r>
    </w:p>
    <w:p w14:paraId="71E2824E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>“I’d like to focus on these variant cases for the following questions”</w:t>
      </w:r>
    </w:p>
    <w:p w14:paraId="19ADDD21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 </w:t>
      </w:r>
    </w:p>
    <w:p w14:paraId="3E08F8F4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2. Can you tell me how you used the report in the consultation you had with the patient?  </w:t>
      </w:r>
    </w:p>
    <w:p w14:paraId="79438ACB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• When discussing with patients, was it easy to convey information?  </w:t>
      </w:r>
    </w:p>
    <w:p w14:paraId="2F308C00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• Optional probes for the main question if details remain unclear:  </w:t>
      </w:r>
    </w:p>
    <w:p w14:paraId="7477B862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–  What happened (e.g., verbal explanation? Handing the report to the patient?)  </w:t>
      </w:r>
    </w:p>
    <w:p w14:paraId="2FE98662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–  How much time was spent on the consultation?  </w:t>
      </w:r>
    </w:p>
    <w:p w14:paraId="2CD51DF7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–  How did you decide how you were going to discuss it?  </w:t>
      </w:r>
    </w:p>
    <w:p w14:paraId="06EB67B2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–  Reasoning behind that: Why did you choose to discuss it in this way?  </w:t>
      </w:r>
    </w:p>
    <w:p w14:paraId="0FF5DEC6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–  Style of providing information and why.  </w:t>
      </w:r>
    </w:p>
    <w:p w14:paraId="667013DD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–  There are many ways you could have discussed it; why did you choose this particular one?  </w:t>
      </w:r>
    </w:p>
    <w:p w14:paraId="74B6FF7E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 </w:t>
      </w:r>
    </w:p>
    <w:p w14:paraId="2B74686E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3. For the cases with non-normal metabolism shown in the report, did it lead to any changes in your prescribing?  </w:t>
      </w:r>
    </w:p>
    <w:p w14:paraId="2BD70DC4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Why or why not?  </w:t>
      </w:r>
    </w:p>
    <w:p w14:paraId="7437EED1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Can you give an example of any instances when having read the pharmacogenetics report changed your prescribing decision for a patient?  </w:t>
      </w:r>
    </w:p>
    <w:p w14:paraId="20D1C73B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 </w:t>
      </w:r>
    </w:p>
    <w:p w14:paraId="2AD4ED4A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4. How have the patients tended to respond to the use of a pharmacogenetic report in your consultations?  </w:t>
      </w:r>
    </w:p>
    <w:p w14:paraId="459FF4F7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Optional probes: </w:t>
      </w:r>
    </w:p>
    <w:p w14:paraId="248593B4" w14:textId="77777777" w:rsidR="00C55369" w:rsidRPr="00321432" w:rsidRDefault="00C55369" w:rsidP="00C55369">
      <w:pPr>
        <w:numPr>
          <w:ilvl w:val="0"/>
          <w:numId w:val="1"/>
        </w:numPr>
        <w:spacing w:before="120" w:after="240"/>
        <w:rPr>
          <w:lang w:bidi="en-US"/>
        </w:rPr>
      </w:pPr>
      <w:r w:rsidRPr="00321432">
        <w:rPr>
          <w:lang w:bidi="en-US"/>
        </w:rPr>
        <w:t xml:space="preserve">Does having a pharmacogenetics report change patients’ views on taking antipsychotics?  </w:t>
      </w:r>
    </w:p>
    <w:p w14:paraId="3380306A" w14:textId="77777777" w:rsidR="00C55369" w:rsidRPr="00321432" w:rsidRDefault="00C55369" w:rsidP="00C55369">
      <w:pPr>
        <w:numPr>
          <w:ilvl w:val="0"/>
          <w:numId w:val="1"/>
        </w:numPr>
        <w:spacing w:before="120" w:after="240"/>
        <w:rPr>
          <w:lang w:bidi="en-US"/>
        </w:rPr>
      </w:pPr>
      <w:r w:rsidRPr="00321432">
        <w:rPr>
          <w:lang w:bidi="en-US"/>
        </w:rPr>
        <w:lastRenderedPageBreak/>
        <w:t xml:space="preserve">Did the report change the style of interaction between you and the patients?  </w:t>
      </w:r>
    </w:p>
    <w:p w14:paraId="57CE2C0C" w14:textId="77777777" w:rsidR="00C55369" w:rsidRPr="00321432" w:rsidRDefault="00C55369" w:rsidP="00C55369">
      <w:pPr>
        <w:numPr>
          <w:ilvl w:val="0"/>
          <w:numId w:val="1"/>
        </w:numPr>
        <w:spacing w:before="120" w:after="240"/>
        <w:rPr>
          <w:lang w:bidi="en-US"/>
        </w:rPr>
      </w:pPr>
      <w:r w:rsidRPr="00321432">
        <w:rPr>
          <w:lang w:bidi="en-US"/>
        </w:rPr>
        <w:t xml:space="preserve">Is there anything else you noticed about the interaction with patients that’s different from before when you hadn’t had pharmacogenetics reports?  </w:t>
      </w:r>
    </w:p>
    <w:p w14:paraId="1B7CA486" w14:textId="77777777" w:rsidR="00C55369" w:rsidRPr="00321432" w:rsidRDefault="00C55369" w:rsidP="00C55369">
      <w:pPr>
        <w:numPr>
          <w:ilvl w:val="0"/>
          <w:numId w:val="1"/>
        </w:numPr>
        <w:spacing w:before="120" w:after="240"/>
        <w:rPr>
          <w:lang w:bidi="en-US"/>
        </w:rPr>
      </w:pPr>
      <w:r w:rsidRPr="00321432">
        <w:rPr>
          <w:lang w:bidi="en-US"/>
        </w:rPr>
        <w:t xml:space="preserve">Any specific questions/comments from patients that you can recall?  </w:t>
      </w:r>
    </w:p>
    <w:p w14:paraId="17C06C31" w14:textId="77777777" w:rsidR="00C55369" w:rsidRPr="00321432" w:rsidRDefault="00C55369" w:rsidP="00C55369">
      <w:pPr>
        <w:numPr>
          <w:ilvl w:val="0"/>
          <w:numId w:val="1"/>
        </w:numPr>
        <w:spacing w:before="120" w:after="240"/>
        <w:rPr>
          <w:lang w:bidi="en-US"/>
        </w:rPr>
      </w:pPr>
      <w:r w:rsidRPr="00321432">
        <w:rPr>
          <w:lang w:bidi="en-US"/>
        </w:rPr>
        <w:t xml:space="preserve">Any negative response from patients or negative changes to your interaction? </w:t>
      </w:r>
    </w:p>
    <w:p w14:paraId="4C036087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 </w:t>
      </w:r>
    </w:p>
    <w:p w14:paraId="389AF4E2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5. Based on your experience of using pharmacogenetics reports so far, has it had any impacts on patients’ treatment outcomes?  </w:t>
      </w:r>
    </w:p>
    <w:p w14:paraId="2BB153C6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Which outcomes, in your opinion (symptom reduction, side effects, social functioning, quality of life, wellbeing, etc.)?  </w:t>
      </w:r>
    </w:p>
    <w:p w14:paraId="4CE7AC52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Any case examples?  </w:t>
      </w:r>
    </w:p>
    <w:p w14:paraId="6ECA9403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 </w:t>
      </w:r>
    </w:p>
    <w:p w14:paraId="6C9D2934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6. Based on your experience of using pharmacogenetics reports, what do you think is the value of using this report? </w:t>
      </w:r>
    </w:p>
    <w:p w14:paraId="6442A24E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Value for prescribing clinicians?  </w:t>
      </w:r>
    </w:p>
    <w:p w14:paraId="6B597242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Value for patients?  </w:t>
      </w:r>
    </w:p>
    <w:p w14:paraId="61814BB4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 </w:t>
      </w:r>
    </w:p>
    <w:p w14:paraId="384230A7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7. Do you think it would be feasible for pharmacogenetics reports like this to become routine in the NHS for antipsychotics prescribing?  </w:t>
      </w:r>
    </w:p>
    <w:p w14:paraId="5E513E99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Optional probes: </w:t>
      </w:r>
    </w:p>
    <w:p w14:paraId="6DDB5BCE" w14:textId="77777777" w:rsidR="00C55369" w:rsidRPr="00321432" w:rsidRDefault="00C55369" w:rsidP="00C55369">
      <w:pPr>
        <w:numPr>
          <w:ilvl w:val="0"/>
          <w:numId w:val="1"/>
        </w:numPr>
        <w:spacing w:before="120" w:after="240"/>
        <w:rPr>
          <w:lang w:bidi="en-US"/>
        </w:rPr>
      </w:pPr>
      <w:r w:rsidRPr="00321432">
        <w:rPr>
          <w:lang w:bidi="en-US"/>
        </w:rPr>
        <w:t xml:space="preserve">Do you think there would be any barriers?  </w:t>
      </w:r>
    </w:p>
    <w:p w14:paraId="135DE114" w14:textId="77777777" w:rsidR="00C55369" w:rsidRPr="00321432" w:rsidRDefault="00C55369" w:rsidP="00C55369">
      <w:pPr>
        <w:numPr>
          <w:ilvl w:val="0"/>
          <w:numId w:val="1"/>
        </w:numPr>
        <w:spacing w:before="120" w:after="240"/>
        <w:rPr>
          <w:lang w:bidi="en-US"/>
        </w:rPr>
      </w:pPr>
      <w:r w:rsidRPr="00321432">
        <w:rPr>
          <w:lang w:bidi="en-US"/>
        </w:rPr>
        <w:t xml:space="preserve">What would be needed for this to become routine?  </w:t>
      </w:r>
    </w:p>
    <w:p w14:paraId="13907DAE" w14:textId="77777777" w:rsidR="00C55369" w:rsidRPr="00321432" w:rsidRDefault="00C55369" w:rsidP="00C55369">
      <w:pPr>
        <w:numPr>
          <w:ilvl w:val="0"/>
          <w:numId w:val="1"/>
        </w:numPr>
        <w:spacing w:before="120" w:after="240"/>
        <w:rPr>
          <w:lang w:bidi="en-US"/>
        </w:rPr>
      </w:pPr>
      <w:r w:rsidRPr="00321432">
        <w:rPr>
          <w:lang w:bidi="en-US"/>
        </w:rPr>
        <w:t xml:space="preserve">What kind of institutional and educational support do you need to make it more feasible?  </w:t>
      </w:r>
    </w:p>
    <w:p w14:paraId="293245A4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 </w:t>
      </w:r>
    </w:p>
    <w:p w14:paraId="08A67EB8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8. Do you have anything else you would like to add about what we talked about?  </w:t>
      </w:r>
    </w:p>
    <w:p w14:paraId="76582006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 </w:t>
      </w:r>
    </w:p>
    <w:p w14:paraId="2DD17573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9. Is there anything to add about this broad area of pharmacogenetics reports for antipsychotics prescribing that we haven’t covered in this interview?  </w:t>
      </w:r>
    </w:p>
    <w:p w14:paraId="57938C93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 </w:t>
      </w:r>
    </w:p>
    <w:p w14:paraId="0338AA54" w14:textId="77777777" w:rsidR="00C55369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lastRenderedPageBreak/>
        <w:t xml:space="preserve">End of questions.  </w:t>
      </w:r>
    </w:p>
    <w:p w14:paraId="67350113" w14:textId="77777777" w:rsidR="00C55369" w:rsidRDefault="00C55369" w:rsidP="00C55369">
      <w:pPr>
        <w:spacing w:before="120" w:after="240"/>
        <w:rPr>
          <w:lang w:bidi="en-US"/>
        </w:rPr>
      </w:pPr>
    </w:p>
    <w:p w14:paraId="2C02A184" w14:textId="579C7021" w:rsidR="00C55369" w:rsidRPr="00321432" w:rsidRDefault="00C55369" w:rsidP="00C55369">
      <w:pPr>
        <w:spacing w:before="120" w:after="240"/>
        <w:rPr>
          <w:b/>
          <w:bCs/>
          <w:lang w:bidi="en-US"/>
        </w:rPr>
      </w:pPr>
      <w:r w:rsidRPr="00C55369">
        <w:rPr>
          <w:b/>
          <w:bCs/>
          <w:lang w:bidi="en-US"/>
        </w:rPr>
        <w:t xml:space="preserve">B. </w:t>
      </w:r>
      <w:r w:rsidRPr="00321432">
        <w:rPr>
          <w:b/>
          <w:bCs/>
          <w:lang w:bidi="en-US"/>
        </w:rPr>
        <w:t>Participant Survey</w:t>
      </w:r>
    </w:p>
    <w:p w14:paraId="7BFB1C3E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1. What made you decide to take part in the Genetics and Environment in Mental health  </w:t>
      </w:r>
    </w:p>
    <w:p w14:paraId="6B7767D0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Study (GEMS)?  </w:t>
      </w:r>
    </w:p>
    <w:p w14:paraId="5ED688FA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  </w:t>
      </w:r>
    </w:p>
    <w:p w14:paraId="6751C6BE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2. Do you feel that you are well informed about the medications that you have been given in the past 5 years?   </w:t>
      </w:r>
    </w:p>
    <w:p w14:paraId="474264C1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(1 = not informed at all; 10 = very much informed)   </w:t>
      </w:r>
    </w:p>
    <w:p w14:paraId="59201202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  </w:t>
      </w:r>
    </w:p>
    <w:p w14:paraId="3E5FC505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3. How concerned are you about the long-term effects of being on medication, and the effect this might have on your general health?  </w:t>
      </w:r>
    </w:p>
    <w:p w14:paraId="7B16390A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(1 = not at all concerned; 10 = extremely concerned)  </w:t>
      </w:r>
    </w:p>
    <w:p w14:paraId="1E9727E0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  </w:t>
      </w:r>
    </w:p>
    <w:p w14:paraId="27E17DCA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4. In the last 5 years how much of a say do you feel you’ve had in the decisions made about the medication prescribed to you?  </w:t>
      </w:r>
    </w:p>
    <w:p w14:paraId="10A377D1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(1 = not at all involved; 10 = very much involved)  </w:t>
      </w:r>
    </w:p>
    <w:p w14:paraId="6A3840B3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  </w:t>
      </w:r>
    </w:p>
    <w:p w14:paraId="0B170093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5. Do you think this kind of genetic testing can help improve with joint decisions about medications?  </w:t>
      </w:r>
    </w:p>
    <w:p w14:paraId="0C7DD050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[Very much so / slightly / Not sure / not much / not at all]  </w:t>
      </w:r>
    </w:p>
    <w:p w14:paraId="51AD366C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  </w:t>
      </w:r>
    </w:p>
    <w:p w14:paraId="7D0DB143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6. Did you ask your clinician for a copy of the genetic report?  </w:t>
      </w:r>
    </w:p>
    <w:p w14:paraId="115643FD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[yes/no]  </w:t>
      </w:r>
    </w:p>
    <w:p w14:paraId="357B02EC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  </w:t>
      </w:r>
    </w:p>
    <w:p w14:paraId="4B2BF28C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If YES, please continue to question 7 and 8.  </w:t>
      </w:r>
    </w:p>
    <w:p w14:paraId="7004C464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If NO, please move to question 9.  </w:t>
      </w:r>
    </w:p>
    <w:p w14:paraId="01EF20E0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  </w:t>
      </w:r>
    </w:p>
    <w:p w14:paraId="4DCCDE1B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7. Why was having a copy of the genetic report important to you?  </w:t>
      </w:r>
    </w:p>
    <w:p w14:paraId="47719C82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lastRenderedPageBreak/>
        <w:t xml:space="preserve">  </w:t>
      </w:r>
    </w:p>
    <w:p w14:paraId="6C8E0AE1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8. If you had a copy of the results from your genetic test, how easy was this to understand?  </w:t>
      </w:r>
    </w:p>
    <w:p w14:paraId="204449E8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(1 = did not understand at all; 10 = fully understood)    </w:t>
      </w:r>
    </w:p>
    <w:p w14:paraId="76D41FF8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  </w:t>
      </w:r>
    </w:p>
    <w:p w14:paraId="42DB735E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9. Did the genetic results lead to any change in medication prescribed to you or the dose you take?   </w:t>
      </w:r>
    </w:p>
    <w:p w14:paraId="77E5A3CD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[yes/no]   </w:t>
      </w:r>
    </w:p>
    <w:p w14:paraId="3FC9FAB1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  </w:t>
      </w:r>
    </w:p>
    <w:p w14:paraId="42A31E82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10. Would you like to tell us more about this?  </w:t>
      </w:r>
    </w:p>
    <w:p w14:paraId="06D642A3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  </w:t>
      </w:r>
    </w:p>
    <w:p w14:paraId="64C71FC9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11. If a change was made, how was this done?  </w:t>
      </w:r>
    </w:p>
    <w:p w14:paraId="461B412E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  </w:t>
      </w:r>
    </w:p>
    <w:p w14:paraId="1EA04F6A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12. How much of a say did you feel you had in the change made to your medication because of the genetic test results?  </w:t>
      </w:r>
    </w:p>
    <w:p w14:paraId="071356D9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(1 = not at all involved; 10 = very much involved)  </w:t>
      </w:r>
    </w:p>
    <w:p w14:paraId="0BF7854C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  </w:t>
      </w:r>
    </w:p>
    <w:p w14:paraId="31C16C82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13. How do you feel about the change?  </w:t>
      </w:r>
    </w:p>
    <w:p w14:paraId="646C7E08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[Very happy / reasonably happy / neutral / not that happy / Very unhappy]  </w:t>
      </w:r>
    </w:p>
    <w:p w14:paraId="312BEBB3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  </w:t>
      </w:r>
    </w:p>
    <w:p w14:paraId="7CFDEFFD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14. Was the discussion with the clinician about your genetic results easy to understand?  </w:t>
      </w:r>
    </w:p>
    <w:p w14:paraId="34ECC56E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(1 = did not understand at all; 10 = fully understood)    </w:t>
      </w:r>
    </w:p>
    <w:p w14:paraId="7A5EE4D9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  </w:t>
      </w:r>
    </w:p>
    <w:p w14:paraId="257E5B82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15. Was the communication from the study team clear and easy to understand?   </w:t>
      </w:r>
    </w:p>
    <w:p w14:paraId="7B895BAC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(1 = not at all; 10 = very much so  </w:t>
      </w:r>
    </w:p>
    <w:p w14:paraId="5F8EC055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  </w:t>
      </w:r>
    </w:p>
    <w:p w14:paraId="02755779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16. Did you feel that you had the right amount of detail about the study?   </w:t>
      </w:r>
    </w:p>
    <w:p w14:paraId="6AA96138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  </w:t>
      </w:r>
    </w:p>
    <w:p w14:paraId="7F039E3F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[Strongly disagree / slightly disagree / neutral / slightly agree / strongly agree]  </w:t>
      </w:r>
    </w:p>
    <w:p w14:paraId="48DAE639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lastRenderedPageBreak/>
        <w:t xml:space="preserve">  </w:t>
      </w:r>
    </w:p>
    <w:p w14:paraId="10BF04FB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17. What do you feel are the main barriers for people when using this type of genetic testing?   </w:t>
      </w:r>
    </w:p>
    <w:p w14:paraId="0B2ED6B8" w14:textId="77777777" w:rsidR="00C55369" w:rsidRPr="00321432" w:rsidRDefault="00C55369" w:rsidP="00C55369">
      <w:pPr>
        <w:spacing w:before="120" w:after="240"/>
        <w:rPr>
          <w:lang w:bidi="en-US"/>
        </w:rPr>
      </w:pPr>
      <w:r w:rsidRPr="00321432">
        <w:rPr>
          <w:lang w:bidi="en-US"/>
        </w:rPr>
        <w:t xml:space="preserve">  </w:t>
      </w:r>
    </w:p>
    <w:p w14:paraId="1EF019E7" w14:textId="77777777" w:rsidR="00C55369" w:rsidRPr="00321432" w:rsidRDefault="00C55369" w:rsidP="00C55369">
      <w:pPr>
        <w:rPr>
          <w:szCs w:val="22"/>
          <w:lang w:bidi="en-US"/>
        </w:rPr>
      </w:pPr>
      <w:r w:rsidRPr="00321432">
        <w:rPr>
          <w:lang w:bidi="en-US"/>
        </w:rPr>
        <w:t xml:space="preserve">18. </w:t>
      </w:r>
      <w:r>
        <w:rPr>
          <w:lang w:bidi="en-US"/>
        </w:rPr>
        <w:t>D</w:t>
      </w:r>
      <w:r w:rsidRPr="00321432">
        <w:rPr>
          <w:lang w:bidi="en-US"/>
        </w:rPr>
        <w:t xml:space="preserve">o you have anything else you would like to mention?   </w:t>
      </w:r>
    </w:p>
    <w:p w14:paraId="6C299D43" w14:textId="77777777" w:rsidR="00C55369" w:rsidRDefault="00C55369"/>
    <w:sectPr w:rsidR="00C553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F03E4F"/>
    <w:multiLevelType w:val="hybridMultilevel"/>
    <w:tmpl w:val="AA6C8890"/>
    <w:lvl w:ilvl="0" w:tplc="455AFF24">
      <w:start w:val="2"/>
      <w:numFmt w:val="bullet"/>
      <w:lvlText w:val="-"/>
      <w:lvlJc w:val="left"/>
      <w:pPr>
        <w:ind w:left="360" w:hanging="360"/>
      </w:pPr>
      <w:rPr>
        <w:rFonts w:ascii="Palatino Linotype" w:eastAsia="Times New Roman" w:hAnsi="Palatino Linotype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197909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369"/>
    <w:rsid w:val="000C15D0"/>
    <w:rsid w:val="00612941"/>
    <w:rsid w:val="009A4921"/>
    <w:rsid w:val="00A97316"/>
    <w:rsid w:val="00BF5DDD"/>
    <w:rsid w:val="00C55369"/>
    <w:rsid w:val="00C56708"/>
    <w:rsid w:val="00CD0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760F3A"/>
  <w15:chartTrackingRefBased/>
  <w15:docId w15:val="{50A401AA-1FCD-3D4F-B562-F05840550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369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53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53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536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53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536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536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536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536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536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536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53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536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536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536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53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53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53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53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53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53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536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53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53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53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53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536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536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536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536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84</Words>
  <Characters>4470</Characters>
  <Application>Microsoft Office Word</Application>
  <DocSecurity>0</DocSecurity>
  <Lines>37</Lines>
  <Paragraphs>10</Paragraphs>
  <ScaleCrop>false</ScaleCrop>
  <Company/>
  <LinksUpToDate>false</LinksUpToDate>
  <CharactersWithSpaces>5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s-Brown, Maria</dc:creator>
  <cp:keywords/>
  <dc:description/>
  <cp:lastModifiedBy>Richards-Brown, Maria</cp:lastModifiedBy>
  <cp:revision>1</cp:revision>
  <dcterms:created xsi:type="dcterms:W3CDTF">2025-08-18T13:05:00Z</dcterms:created>
  <dcterms:modified xsi:type="dcterms:W3CDTF">2025-08-18T13:06:00Z</dcterms:modified>
</cp:coreProperties>
</file>